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8F5FF" w14:textId="2A062CA7" w:rsidR="007F245B" w:rsidRDefault="007F245B" w:rsidP="007F245B">
      <w:pPr>
        <w:widowControl w:val="0"/>
        <w:overflowPunct/>
        <w:autoSpaceDE/>
        <w:autoSpaceDN/>
        <w:adjustRightInd/>
        <w:spacing w:line="480" w:lineRule="auto"/>
        <w:textAlignment w:val="auto"/>
        <w:rPr>
          <w:rFonts w:ascii="Arial" w:eastAsia="等线" w:hAnsi="Arial"/>
          <w:sz w:val="20"/>
          <w:szCs w:val="24"/>
          <w:lang w:eastAsia="en-US"/>
        </w:rPr>
      </w:pPr>
      <w:bookmarkStart w:id="0" w:name="_Hlk129371641"/>
      <w:r w:rsidRPr="007F245B">
        <w:rPr>
          <w:rFonts w:ascii="Arial" w:eastAsia="等线" w:hAnsi="Arial" w:cs="Arial"/>
          <w:b/>
          <w:bCs/>
          <w:sz w:val="20"/>
          <w:szCs w:val="24"/>
          <w:lang w:eastAsia="en-US"/>
        </w:rPr>
        <w:t>Supplementary Figure S</w:t>
      </w:r>
      <w:r>
        <w:rPr>
          <w:rFonts w:ascii="Arial" w:eastAsia="等线" w:hAnsi="Arial" w:cs="Arial"/>
          <w:b/>
          <w:bCs/>
          <w:sz w:val="20"/>
          <w:szCs w:val="24"/>
          <w:lang w:eastAsia="en-US"/>
        </w:rPr>
        <w:t>1</w:t>
      </w:r>
      <w:r w:rsidRPr="007E675E">
        <w:rPr>
          <w:rFonts w:ascii="Arial" w:eastAsia="等线" w:hAnsi="Arial" w:cs="Arial"/>
          <w:b/>
          <w:bCs/>
          <w:sz w:val="20"/>
          <w:szCs w:val="24"/>
          <w:lang w:eastAsia="en-US"/>
        </w:rPr>
        <w:t xml:space="preserve"> </w:t>
      </w:r>
      <w:r w:rsidR="00ED1984" w:rsidRPr="00ED1984">
        <w:rPr>
          <w:rFonts w:ascii="Arial" w:eastAsia="等线" w:hAnsi="Arial"/>
          <w:sz w:val="20"/>
          <w:szCs w:val="24"/>
          <w:lang w:eastAsia="en-US"/>
        </w:rPr>
        <w:t>PPI (protein-protein interaction) network of 44 CRA targets</w:t>
      </w:r>
      <w:r w:rsidRPr="007E675E">
        <w:rPr>
          <w:rFonts w:ascii="Arial" w:eastAsia="等线" w:hAnsi="Arial"/>
          <w:sz w:val="20"/>
          <w:szCs w:val="24"/>
          <w:lang w:eastAsia="en-US"/>
        </w:rPr>
        <w:t>.</w:t>
      </w:r>
    </w:p>
    <w:bookmarkEnd w:id="0"/>
    <w:p w14:paraId="0936AF41" w14:textId="77777777" w:rsidR="005F4C7C" w:rsidRDefault="00B66CD2">
      <w:r>
        <w:rPr>
          <w:noProof/>
        </w:rPr>
        <w:drawing>
          <wp:inline distT="0" distB="0" distL="0" distR="0" wp14:anchorId="07644E22" wp14:editId="24CBF212">
            <wp:extent cx="5274310" cy="42373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3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9BF3C" w14:textId="0308F1F3" w:rsidR="00FF586F" w:rsidRDefault="00FF586F">
      <w:r>
        <w:br w:type="page"/>
      </w:r>
    </w:p>
    <w:p w14:paraId="1D0837D3" w14:textId="0CAF1880" w:rsidR="00FF586F" w:rsidRDefault="00FF586F" w:rsidP="00FF586F">
      <w:pPr>
        <w:widowControl w:val="0"/>
        <w:overflowPunct/>
        <w:autoSpaceDE/>
        <w:autoSpaceDN/>
        <w:adjustRightInd/>
        <w:spacing w:line="480" w:lineRule="auto"/>
        <w:textAlignment w:val="auto"/>
        <w:rPr>
          <w:rFonts w:ascii="Arial" w:eastAsia="等线" w:hAnsi="Arial"/>
          <w:sz w:val="20"/>
          <w:szCs w:val="24"/>
          <w:lang w:eastAsia="en-US"/>
        </w:rPr>
      </w:pPr>
      <w:r w:rsidRPr="007F245B">
        <w:rPr>
          <w:rFonts w:ascii="Arial" w:eastAsia="等线" w:hAnsi="Arial" w:cs="Arial"/>
          <w:b/>
          <w:bCs/>
          <w:sz w:val="20"/>
          <w:szCs w:val="24"/>
          <w:lang w:eastAsia="en-US"/>
        </w:rPr>
        <w:lastRenderedPageBreak/>
        <w:t>Supplementary Figure S</w:t>
      </w:r>
      <w:r>
        <w:rPr>
          <w:rFonts w:ascii="Arial" w:eastAsia="等线" w:hAnsi="Arial" w:cs="Arial"/>
          <w:b/>
          <w:bCs/>
          <w:sz w:val="20"/>
          <w:szCs w:val="24"/>
          <w:lang w:eastAsia="en-US"/>
        </w:rPr>
        <w:t>2</w:t>
      </w:r>
      <w:r w:rsidRPr="007E675E">
        <w:rPr>
          <w:rFonts w:ascii="Arial" w:eastAsia="等线" w:hAnsi="Arial" w:cs="Arial"/>
          <w:b/>
          <w:bCs/>
          <w:sz w:val="20"/>
          <w:szCs w:val="24"/>
          <w:lang w:eastAsia="en-US"/>
        </w:rPr>
        <w:t xml:space="preserve"> </w:t>
      </w:r>
      <w:r w:rsidR="00764FC9" w:rsidRPr="00764FC9">
        <w:rPr>
          <w:rFonts w:ascii="Arial" w:eastAsia="等线" w:hAnsi="Arial"/>
          <w:sz w:val="20"/>
          <w:szCs w:val="24"/>
          <w:lang w:eastAsia="en-US"/>
        </w:rPr>
        <w:t>The prognostic significance of P4HA2 in LIHC analyzed by HPA database</w:t>
      </w:r>
      <w:r w:rsidRPr="007E675E">
        <w:rPr>
          <w:rFonts w:ascii="Arial" w:eastAsia="等线" w:hAnsi="Arial"/>
          <w:sz w:val="20"/>
          <w:szCs w:val="24"/>
          <w:lang w:eastAsia="en-US"/>
        </w:rPr>
        <w:t>.</w:t>
      </w:r>
    </w:p>
    <w:p w14:paraId="6666F720" w14:textId="2164F930" w:rsidR="002C195D" w:rsidRPr="00FF586F" w:rsidRDefault="00764FC9">
      <w:r>
        <w:rPr>
          <w:noProof/>
        </w:rPr>
        <w:drawing>
          <wp:inline distT="0" distB="0" distL="0" distR="0" wp14:anchorId="39B8739D" wp14:editId="6FC36C4D">
            <wp:extent cx="5274310" cy="32029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0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C195D" w:rsidRPr="00FF5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EFE46" w14:textId="77777777" w:rsidR="00360CD6" w:rsidRDefault="00360CD6" w:rsidP="00972124">
      <w:pPr>
        <w:spacing w:line="240" w:lineRule="auto"/>
      </w:pPr>
      <w:r>
        <w:separator/>
      </w:r>
    </w:p>
  </w:endnote>
  <w:endnote w:type="continuationSeparator" w:id="0">
    <w:p w14:paraId="64FC9A75" w14:textId="77777777" w:rsidR="00360CD6" w:rsidRDefault="00360CD6" w:rsidP="009721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9F834" w14:textId="77777777" w:rsidR="00360CD6" w:rsidRDefault="00360CD6" w:rsidP="00972124">
      <w:pPr>
        <w:spacing w:line="240" w:lineRule="auto"/>
      </w:pPr>
      <w:r>
        <w:separator/>
      </w:r>
    </w:p>
  </w:footnote>
  <w:footnote w:type="continuationSeparator" w:id="0">
    <w:p w14:paraId="5134A402" w14:textId="77777777" w:rsidR="00360CD6" w:rsidRDefault="00360CD6" w:rsidP="009721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443"/>
    <w:rsid w:val="0000040E"/>
    <w:rsid w:val="00020963"/>
    <w:rsid w:val="00042317"/>
    <w:rsid w:val="000575DF"/>
    <w:rsid w:val="00076249"/>
    <w:rsid w:val="000811D9"/>
    <w:rsid w:val="000927C8"/>
    <w:rsid w:val="000A2468"/>
    <w:rsid w:val="000A5443"/>
    <w:rsid w:val="000A75CF"/>
    <w:rsid w:val="000A75DE"/>
    <w:rsid w:val="000B2934"/>
    <w:rsid w:val="000B33AE"/>
    <w:rsid w:val="000C3F1E"/>
    <w:rsid w:val="000E2CFF"/>
    <w:rsid w:val="000E7C68"/>
    <w:rsid w:val="000F488E"/>
    <w:rsid w:val="000F588D"/>
    <w:rsid w:val="0010094B"/>
    <w:rsid w:val="00102EB5"/>
    <w:rsid w:val="00106473"/>
    <w:rsid w:val="001132C5"/>
    <w:rsid w:val="00121E8A"/>
    <w:rsid w:val="00127018"/>
    <w:rsid w:val="001352C4"/>
    <w:rsid w:val="00137F3C"/>
    <w:rsid w:val="00156F30"/>
    <w:rsid w:val="00187A64"/>
    <w:rsid w:val="001A7CED"/>
    <w:rsid w:val="001B2B6F"/>
    <w:rsid w:val="001C3346"/>
    <w:rsid w:val="001D1715"/>
    <w:rsid w:val="001F0821"/>
    <w:rsid w:val="001F77F5"/>
    <w:rsid w:val="00200B47"/>
    <w:rsid w:val="0021031F"/>
    <w:rsid w:val="00245E64"/>
    <w:rsid w:val="002A2D6A"/>
    <w:rsid w:val="002C195D"/>
    <w:rsid w:val="003459CE"/>
    <w:rsid w:val="00360CD6"/>
    <w:rsid w:val="0038426A"/>
    <w:rsid w:val="0039109D"/>
    <w:rsid w:val="003A5C16"/>
    <w:rsid w:val="003C0941"/>
    <w:rsid w:val="003E0D91"/>
    <w:rsid w:val="003F22A5"/>
    <w:rsid w:val="003F7AF3"/>
    <w:rsid w:val="00406565"/>
    <w:rsid w:val="004130C6"/>
    <w:rsid w:val="00414E73"/>
    <w:rsid w:val="00431151"/>
    <w:rsid w:val="004324E5"/>
    <w:rsid w:val="0044345E"/>
    <w:rsid w:val="004B1847"/>
    <w:rsid w:val="004B434E"/>
    <w:rsid w:val="004D0730"/>
    <w:rsid w:val="004D636C"/>
    <w:rsid w:val="004E0DD5"/>
    <w:rsid w:val="004E7152"/>
    <w:rsid w:val="004F0A4E"/>
    <w:rsid w:val="005353A3"/>
    <w:rsid w:val="005816A3"/>
    <w:rsid w:val="0059792B"/>
    <w:rsid w:val="005B56EE"/>
    <w:rsid w:val="005C6945"/>
    <w:rsid w:val="005F2C18"/>
    <w:rsid w:val="005F4B20"/>
    <w:rsid w:val="005F4C7C"/>
    <w:rsid w:val="00601D63"/>
    <w:rsid w:val="00605760"/>
    <w:rsid w:val="00615C96"/>
    <w:rsid w:val="00617EE6"/>
    <w:rsid w:val="00635347"/>
    <w:rsid w:val="0067500D"/>
    <w:rsid w:val="006B673C"/>
    <w:rsid w:val="006C7D91"/>
    <w:rsid w:val="006F3268"/>
    <w:rsid w:val="0074386F"/>
    <w:rsid w:val="00751794"/>
    <w:rsid w:val="0075223A"/>
    <w:rsid w:val="00764FC9"/>
    <w:rsid w:val="0077386B"/>
    <w:rsid w:val="007B09A6"/>
    <w:rsid w:val="007B2689"/>
    <w:rsid w:val="007B6305"/>
    <w:rsid w:val="007D0885"/>
    <w:rsid w:val="007D14CB"/>
    <w:rsid w:val="007F245B"/>
    <w:rsid w:val="008001C2"/>
    <w:rsid w:val="00810FED"/>
    <w:rsid w:val="0082554D"/>
    <w:rsid w:val="00832157"/>
    <w:rsid w:val="00833242"/>
    <w:rsid w:val="00837C01"/>
    <w:rsid w:val="00841A04"/>
    <w:rsid w:val="00863DB9"/>
    <w:rsid w:val="0089603C"/>
    <w:rsid w:val="008B723A"/>
    <w:rsid w:val="008D3F18"/>
    <w:rsid w:val="008E5B49"/>
    <w:rsid w:val="009048C7"/>
    <w:rsid w:val="00943143"/>
    <w:rsid w:val="0095754E"/>
    <w:rsid w:val="00972124"/>
    <w:rsid w:val="0098205F"/>
    <w:rsid w:val="009864EC"/>
    <w:rsid w:val="009B73DA"/>
    <w:rsid w:val="009C6129"/>
    <w:rsid w:val="009C680B"/>
    <w:rsid w:val="009F2066"/>
    <w:rsid w:val="009F57FB"/>
    <w:rsid w:val="00A03609"/>
    <w:rsid w:val="00A11AD4"/>
    <w:rsid w:val="00A40757"/>
    <w:rsid w:val="00A618A9"/>
    <w:rsid w:val="00A706C4"/>
    <w:rsid w:val="00A74C01"/>
    <w:rsid w:val="00A97B9A"/>
    <w:rsid w:val="00AB7F1D"/>
    <w:rsid w:val="00AD3DFE"/>
    <w:rsid w:val="00AD5359"/>
    <w:rsid w:val="00AE6E7A"/>
    <w:rsid w:val="00B010E2"/>
    <w:rsid w:val="00B155C5"/>
    <w:rsid w:val="00B40EE9"/>
    <w:rsid w:val="00B66CD2"/>
    <w:rsid w:val="00B73735"/>
    <w:rsid w:val="00BA2821"/>
    <w:rsid w:val="00BA6973"/>
    <w:rsid w:val="00BC4146"/>
    <w:rsid w:val="00BD15C2"/>
    <w:rsid w:val="00BD563D"/>
    <w:rsid w:val="00C12612"/>
    <w:rsid w:val="00C265D7"/>
    <w:rsid w:val="00C37470"/>
    <w:rsid w:val="00C74D47"/>
    <w:rsid w:val="00C761F3"/>
    <w:rsid w:val="00C772D3"/>
    <w:rsid w:val="00C829FA"/>
    <w:rsid w:val="00CA3086"/>
    <w:rsid w:val="00CA54F0"/>
    <w:rsid w:val="00CB6BE0"/>
    <w:rsid w:val="00CD76B8"/>
    <w:rsid w:val="00D23D64"/>
    <w:rsid w:val="00D259F2"/>
    <w:rsid w:val="00D32247"/>
    <w:rsid w:val="00D60CF4"/>
    <w:rsid w:val="00D70A11"/>
    <w:rsid w:val="00D74F8E"/>
    <w:rsid w:val="00DD7079"/>
    <w:rsid w:val="00DE3BDC"/>
    <w:rsid w:val="00DE3E42"/>
    <w:rsid w:val="00DF3165"/>
    <w:rsid w:val="00E01381"/>
    <w:rsid w:val="00E04EFC"/>
    <w:rsid w:val="00E062B3"/>
    <w:rsid w:val="00E141C1"/>
    <w:rsid w:val="00E35CD3"/>
    <w:rsid w:val="00E5178B"/>
    <w:rsid w:val="00E57DC9"/>
    <w:rsid w:val="00E66278"/>
    <w:rsid w:val="00E67F4F"/>
    <w:rsid w:val="00E73365"/>
    <w:rsid w:val="00E74DE0"/>
    <w:rsid w:val="00E83BD7"/>
    <w:rsid w:val="00E8708E"/>
    <w:rsid w:val="00EB7984"/>
    <w:rsid w:val="00ED1984"/>
    <w:rsid w:val="00EE2047"/>
    <w:rsid w:val="00EE261A"/>
    <w:rsid w:val="00EF1114"/>
    <w:rsid w:val="00F05197"/>
    <w:rsid w:val="00F10D6C"/>
    <w:rsid w:val="00F110D9"/>
    <w:rsid w:val="00F15E05"/>
    <w:rsid w:val="00F2105D"/>
    <w:rsid w:val="00F34849"/>
    <w:rsid w:val="00F55C55"/>
    <w:rsid w:val="00F87F76"/>
    <w:rsid w:val="00F97431"/>
    <w:rsid w:val="00F9785B"/>
    <w:rsid w:val="00FC3F45"/>
    <w:rsid w:val="00FE3E05"/>
    <w:rsid w:val="00FE5ABE"/>
    <w:rsid w:val="00FE767D"/>
    <w:rsid w:val="00FF45E2"/>
    <w:rsid w:val="00FF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1C8775"/>
  <w15:chartTrackingRefBased/>
  <w15:docId w15:val="{AF6A0380-AD68-4AF3-B1FB-0DD0FFAE3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245B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hAnsi="Times New Roman" w:cs="Times New Roman"/>
      <w:kern w:val="0"/>
      <w:sz w:val="24"/>
      <w:szCs w:val="20"/>
      <w:lang w:eastAsia="de-DE"/>
    </w:rPr>
  </w:style>
  <w:style w:type="paragraph" w:styleId="1">
    <w:name w:val="heading 1"/>
    <w:aliases w:val="标题样式一"/>
    <w:next w:val="a"/>
    <w:link w:val="10"/>
    <w:uiPriority w:val="9"/>
    <w:qFormat/>
    <w:rsid w:val="000C3F1E"/>
    <w:pPr>
      <w:keepNext/>
      <w:keepLines/>
      <w:pBdr>
        <w:bottom w:val="single" w:sz="8" w:space="0" w:color="D9E2F3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0C3F1E"/>
    <w:pPr>
      <w:keepNext/>
      <w:keepLines/>
      <w:spacing w:before="120" w:after="120"/>
      <w:outlineLvl w:val="1"/>
    </w:pPr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0C3F1E"/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0C3F1E"/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a4"/>
    <w:uiPriority w:val="99"/>
    <w:unhideWhenUsed/>
    <w:rsid w:val="0097212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jc w:val="center"/>
      <w:textAlignment w:val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721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2124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spacing w:line="240" w:lineRule="auto"/>
      <w:textAlignment w:val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721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6CE498-9640-4977-B479-C18519BFE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ff</dc:creator>
  <cp:keywords/>
  <dc:description/>
  <cp:lastModifiedBy>t ff</cp:lastModifiedBy>
  <cp:revision>50</cp:revision>
  <dcterms:created xsi:type="dcterms:W3CDTF">2023-03-10T11:49:00Z</dcterms:created>
  <dcterms:modified xsi:type="dcterms:W3CDTF">2023-03-10T12:16:00Z</dcterms:modified>
</cp:coreProperties>
</file>